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 Narrow" w:hAnsi="Arial Narrow" w:cs="Arial Narrow"/>
          <w:lang w:val="en-SG" w:eastAsia="en-US"/>
        </w:rPr>
      </w:pPr>
      <w:r>
        <w:rPr>
          <w:rFonts w:cs="Arial Narrow" w:ascii="Arial Narrow" w:hAnsi="Arial Narrow"/>
          <w:lang w:val="en-SG" w:eastAsia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7383780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20"/>
                              <w:gridCol w:w="1800"/>
                              <w:gridCol w:w="1728"/>
                              <w:gridCol w:w="1620"/>
                              <w:gridCol w:w="1620"/>
                              <w:gridCol w:w="1620"/>
                              <w:gridCol w:w="1620"/>
                            </w:tblGrid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EXPOSURE VARIABLE</w:t>
                                  </w:r>
                                </w:p>
                              </w:tc>
                              <w:tc>
                                <w:tcPr>
                                  <w:tcW w:w="352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ANGIN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Unadj. RR (CI)           Age-adj. RR (CI)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ASTHM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Unadj. RR (CI)        Age-adj. RR (CI)     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CANC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 xml:space="preserve">Unadj. RR (CI)          Age-adj. RR (CI) 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Ag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5-5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55-64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65-80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0.64 (5.29,21.4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4.78 (2.23,10.26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8 (0.76, 1.5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0 (0.54, 1.2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27 (1.35, 3.8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5.62 (3.64, 8.69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Incom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&lt;$12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12 001-$2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20 001-$3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30 001-$4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40 001-$5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50 001-$6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60 001- $80 00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$80 000+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3 (0.47, 1.8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0 (0.34, 1.4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4 (0.24, 1.2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2 (0.18, 1.0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20 (0.07, 0.6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23 (0.08, 0.65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11 (0.03, 0.39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0 (0.36, 1.8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9 (0.30, 1.6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7 (0.34, 2.2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2 (0.30, 2.2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7 (0.14 ,1.6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8 (0.18 ,1.8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0 (0.08, 1.2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6 (0.29, 1.0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0 (0.43, 1.4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3 (0.38, 1.4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4 (0.45, 1.5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5 (0.28, 1.1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9 (0.30, 1.1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9 (0.44, 1.4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ab/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8 (0.30, 1.1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9 (0.43, 1.4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7 (0.34, 1.3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6 (0.40, 1.4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9 (0.24, 0.9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2 (0.26, 1.0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0 (0.37, 1.3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0 (0.86, 2.9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3 (0.47, 1.8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3 (0.46, 1.8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2 (0.12, 0.8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5 (0.25, 1.2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2 (0.18, 0.9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37 (0.16, 0.8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3 (0.78, 2.6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5 (0.49, 1.8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4 (0.74, 2.8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8 (0.22, 1.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5 (0.53, 2.5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1 (0.40, 2.1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1 (0.40, 2.1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Region of Birt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Australia / NZ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Oth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6 (0.75, 1.8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3 (0.57, 1.5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5 (0.45, 0.9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5 (0.45,0.9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3 (0.57, 1.2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7 (0.47, 0.9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Marital Stat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arried / Living with Partn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eparated / Divorc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Widow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Never Married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9 (0.24, 1.4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72 (1.27, 5.83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9 (0.13, 1.99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5 (0.25, 1.7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1 (0.53, 3.7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3 (0.26, 5.0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7 (1.12, 2.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0 (0.76, 3.3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7 (0.50, 2.10)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4 (1.10, 2.4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78 (0.84, 3.7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9 (0.48, 2.0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3 (0.46, 1.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72 (0.82, 3.6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47 (0.15, 1.45)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4 (0.53, 1.6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1 (0.50, 2.0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3 (0.28, 2.4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Employment Stat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Employ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Unemploy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Not in Workforce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12 (0.75, 13.0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7.40 (4.26, 12.86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2.92 (0.63, 3.49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46 (1.61, 7.44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1 (0.72, 3.1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6 (0.69, 1.33)</w:t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9 (0.70, 3.1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8 (0.74, 1.8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40 (0.91, 6.3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73 (2.60, 5.37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24 (0.82, 6.1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2 (0.87, 2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9" w:hRule="atLeast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Pension Statu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19 (0.12, 0.31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3 (0.23, 0.8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4 (0.76, 1.4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2 (0.89,1.9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19 (2.27, 4.49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3 (0.87, 2.3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Smokin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Current Smoke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Ever Smoke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i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4 (0.81, 2.5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9 (0.36, 0.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6 (0.60, 1.8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2 (0.93, 2.4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3 (0.64, 1.3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5 (0.69, 1.2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0 (0.62,1.3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5 (0.69,1.3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3 (0.40, 1.0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5 (0.74, 1.4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8 (0.56, 1.4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7 (0.69, 1.36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Physical Activ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edenta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Insufficien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ufficien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9 (0.47, 1.3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4 (0.55, 1.6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4 (0.45, 1.2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8 (0.46, 1.3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3 (0.71, 1.4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1 (0.53, 1.2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4 (0.72,1.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2 (0.54,1.2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3 (0.39, 1.02) 1.08 (0.74, 1.5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6 (0.41, 1.0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7 (0.68, 1.3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  <w:lang w:val="de-DE"/>
                                    </w:rPr>
                                    <w:t>BM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  <w:t>Underweight (&lt;2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  <w:t>Normal (20-24.99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  <w:t>Overweight (25-30)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  <w:t>Obese (&gt;30)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de-DE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de-DE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4 (0.21, 1.1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0 (0.67, 2.5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72 (0.88, 3.3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90 (0.21, 7.1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6 (0.61, 2.5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00 (0.96, 4.2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6 (0.33, 4.7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0 (0.59, 1.3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3 (0.94, 2.18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8 (0.34, 4.8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1 (0.59, 1.4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2 (0.93, 2.1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5 (0.10, 4.4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1.05 (0.69, 1.62)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0.75 (0.46, 1.24) 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69 (0.10, 4.9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8 (0.65, 1.4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6 (0.47, 1.23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  <w:lang w:val="it-IT"/>
                                    </w:rPr>
                                    <w:t>SEIF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  <w:t>Quartile 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  <w:t>Quartile 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  <w:t>Quartile 3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  <w:t>Quartile 4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  <w:lang w:val="it-IT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  <w:lang w:val="it-IT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4 (0.30, 0.9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8 (0.22, 1.0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8 (0.51, 1.8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59 (0.33, 1.0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46 (0.21, 0.9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3 (0.49, 1.7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2 (0.78, 1.6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4 (0.59, 1.5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8 (0.80, 2.0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1 (0.77, 1.60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3 (0.58, 1.49)</w:t>
                                  </w:r>
                                </w:p>
                                <w:p>
                                  <w:pPr>
                                    <w:pStyle w:val="Normal"/>
                                    <w:autoSpaceDE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8 (0.80, 2.0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 xml:space="preserve">Reference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1 (0.80, 1.84) 0.99 (0.58, 1.6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95 (1.24, 3.09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88 (1.23, 2.8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5 (0.57, 1.5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0 (0.87, 1.95)*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Waist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1.00,1.0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1.00, 1.0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1.01, 1.03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2 (1.01, 1.03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0 (0.99, 1.0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0 (0.99, 1.02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Family Histor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Obesit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Heart Attac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Strok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Macrovascular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High BP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Prostate Cance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9 (0.79, 2.1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1 (1.00, 2.6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87 (1.10, 3.1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6 (0.88, 2.4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90 (1.01, 3.5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90 (0.97, 3.75)</w:t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1 (0.93. 2.7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43 (1.40, 4.23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87 (1.06, 3.3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7 (0.85, 2.5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90 (0.97, 3.7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91 (1.36, 6.24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5 (1.04, 2.0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7 (0.62, 1.2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8 (0.81, 1.7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6 (1.04, 2.0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86 (0.61, 1.2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8 (0.81, 1.7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2 (0.63, 1.3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8 (0.51, 1.1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3 (0.77, 1.6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1 (0.77, 1.5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8 (0.99, 2.5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0 (0.63, 1.6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0 (0.42, 1.1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1 (0.70, 1.4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1 (0.61, 1.3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5 (0.72, 1.5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9 (0.77, 1.5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5 (0.92, 2.2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4 (0.72, 1.8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71 (0.44, 1.14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Condition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Diabete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High Cholesterol</w:t>
                                  </w:r>
                                </w:p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High BP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3.34 (2.18, 5.13)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48 (1.41, 4.37)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44 (1.44, 4.13)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2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49 (1.41,4.41)*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24 (0.73, 2.1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2.29 (1.31,3.98)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44 (1.00, 2.0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3 (0.82, 1.5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38 (1.00, 1.9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4 (1.05, 2.2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13 (0.82, 1.5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51 (1.07, 2.1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67 (1.13, 2.4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8 (0.69, 1.3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71 (1.18, 2.49)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1.07 (0.73, 1.5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2 (0.65, 1.2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sz w:val="20"/>
                                      <w:szCs w:val="20"/>
                                    </w:rPr>
                                    <w:t>0.97 (0.66, 1.43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595.3pt;mso-wrap-distance-left:9pt;mso-wrap-distance-right:9pt;mso-wrap-distance-top:0pt;mso-wrap-distance-bottom:0pt;margin-top:0.05pt;mso-position-vertical-relative:text;margin-left:62.7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20"/>
                        <w:gridCol w:w="1800"/>
                        <w:gridCol w:w="1728"/>
                        <w:gridCol w:w="1620"/>
                        <w:gridCol w:w="1620"/>
                        <w:gridCol w:w="1620"/>
                        <w:gridCol w:w="1620"/>
                      </w:tblGrid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EXPOSURE VARIABLE</w:t>
                            </w:r>
                          </w:p>
                        </w:tc>
                        <w:tc>
                          <w:tcPr>
                            <w:tcW w:w="352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ANGIN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   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Unadj. RR (CI)           Age-adj. RR (CI) 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ASTHM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Unadj. RR (CI)        Age-adj. RR (CI)     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CANCER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 xml:space="preserve">Unadj. RR (CI)          Age-adj. RR (CI) 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Ag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5-54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55-64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65-80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0.64 (5.29,21.4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4.78 (2.23,10.26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8 (0.76, 1.5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0 (0.54, 1.2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27 (1.35, 3.8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5.62 (3.64, 8.69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Incom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&lt;$12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12 001-$2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20 001-$3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30 001-$4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40 001-$5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50 001-$6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60 001- $80 000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$80 000+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3 (0.47, 1.8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0 (0.34, 1.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4 (0.24, 1.2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2 (0.18, 1.0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20 (0.07, 0.6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23 (0.08, 0.65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11 (0.03, 0.39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0 (0.36, 1.8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9 (0.30, 1.6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7 (0.34, 2.2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2 (0.30, 2.2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7 (0.14 ,1.6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8 (0.18 ,1.8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0 (0.08, 1.2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6 (0.29, 1.0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0 (0.43, 1.4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3 (0.38, 1.4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4 (0.45, 1.5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5 (0.28, 1.1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9 (0.30, 1.1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9 (0.44, 1.43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ab/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8 (0.30, 1.1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9 (0.43, 1.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7 (0.34, 1.3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6 (0.40, 1.4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9 (0.24, 0.9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2 (0.26, 1.0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0 (0.37, 1.31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0 (0.86, 2.9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3 (0.47, 1.8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3 (0.46, 1.8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2 (0.12, 0.8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5 (0.25, 1.2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2 (0.18, 0.9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37 (0.16, 0.84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3 (0.78, 2.6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5 (0.49, 1.8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4 (0.74, 2.8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8 (0.22, 1.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5 (0.53, 2.5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1 (0.40, 2.1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1 (0.40, 2.1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Region of Birth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Australia / NZ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Oth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6 (0.75, 1.8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3 (0.57, 1.54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5 (0.45, 0.92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5 (0.45,0.93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3 (0.57, 1.2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7 (0.47, 0.9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Marital Statu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arried / Living with Partner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eparated / Divorc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Widow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Never Married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9 (0.24, 1.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72 (1.27, 5.83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9 (0.13, 1.99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5 (0.25, 1.7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1 (0.53, 3.7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3 (0.26, 5.01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7 (1.12, 2.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0 (0.76, 3.3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7 (0.50, 2.10)</w:t>
                              <w:tab/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4 (1.10, 2.4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78 (0.84, 3.7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9 (0.48, 2.02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3 (0.46, 1.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72 (0.82, 3.6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47 (0.15, 1.45)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4 (0.53, 1.6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1 (0.50, 2.0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3 (0.28, 2.4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Employment Statu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Employ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Unemploy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Not in Workforce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12 (0.75, 13.0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7.40 (4.26, 12.86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2.92 (0.63, 3.49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46 (1.61, 7.44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1 (0.72, 3.1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6 (0.69, 1.33)</w:t>
                              <w:tab/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9 (0.70, 3.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8 (0.74, 1.89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40 (0.91, 6.3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73 (2.60, 5.37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24 (0.82, 6.1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2 (0.87, 2.65)</w:t>
                            </w:r>
                          </w:p>
                        </w:tc>
                      </w:tr>
                      <w:tr>
                        <w:trPr>
                          <w:trHeight w:val="539" w:hRule="atLeast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Pension Statu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19 (0.12, 0.31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3 (0.23, 0.81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4 (0.76, 1.43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2 (0.89,1.98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19 (2.27, 4.49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3 (0.87, 2.3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Smokin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Current Smoker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Ever Smoked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i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4 (0.81, 2.5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9 (0.36, 0.9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6 (0.60, 1.8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2 (0.93, 2.48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3 (0.64, 1.3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5 (0.69, 1.29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0 (0.62,1.3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5 (0.69,1.3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3 (0.40, 1.0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5 (0.74, 1.49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8 (0.56, 1.4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7 (0.69, 1.36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Physical Activity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edentary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Insufficient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ufficien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9 (0.47, 1.3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4 (0.55, 1.6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4 (0.45, 1.2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8 (0.46, 1.32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3 (0.71, 1.4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1 (0.53, 1.24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4 (0.72,1.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2 (0.54,1.25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3 (0.39, 1.02) 1.08 (0.74, 1.56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6 (0.41, 1.0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7 (0.68, 1.3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  <w:lang w:val="de-DE"/>
                              </w:rPr>
                              <w:t>BMI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  <w:t>Underweight (&lt;20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  <w:t>Normal (20-24.99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  <w:t>Overweight (25-30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  <w:t>Obese (&gt;30)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de-DE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de-DE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4 (0.21, 1.1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0 (0.67, 2.5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72 (0.88, 3.3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90 (0.21, 7.1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6 (0.61, 2.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00 (0.96, 4.2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6 (0.33, 4.7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0 (0.59, 1.3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3 (0.94, 2.18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8 (0.34, 4.8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1 (0.59, 1.4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2 (0.93, 2.17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5 (0.10, 4.4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1.05 (0.69, 1.62)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0.75 (0.46, 1.24) 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69 (0.10, 4.9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8 (0.65, 1.4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6 (0.47, 1.23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  <w:lang w:val="it-IT"/>
                              </w:rPr>
                              <w:t>SEIFA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  <w:t>Quartile 1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  <w:t>Quartile 2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  <w:t>Quartile 3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  <w:t>Quartile 4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  <w:lang w:val="it-IT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  <w:lang w:val="it-IT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4 (0.30, 0.9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8 (0.22, 1.0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8 (0.51, 1.8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59 (0.33, 1.0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46 (0.21, 0.9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3 (0.49, 1.74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2 (0.78, 1.6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4 (0.59, 1.5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8 (0.80, 2.04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1 (0.77, 1.60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3 (0.58, 1.49)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8 (0.80, 2.05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 xml:space="preserve">Reference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1 (0.80, 1.84) 0.99 (0.58, 1.6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95 (1.24, 3.09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88 (1.23, 2.8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5 (0.57, 1.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0 (0.87, 1.95)*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Waist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1.00,1.0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1.00, 1.04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1.01, 1.03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2 (1.01, 1.03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0 (0.99, 1.02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0 (0.99, 1.02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Family History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Obesity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Heart Attack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Stroke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Macrovascular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High BP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Prostate Cance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9 (0.79, 2.1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1 (1.00, 2.6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87 (1.10, 3.1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6 (0.88, 2.4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90 (1.01, 3.5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90 (0.97, 3.75)</w:t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1 (0.93. 2.7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43 (1.40, 4.23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87 (1.06, 3.3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7 (0.85, 2.5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90 (0.97, 3.7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91 (1.36, 6.24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5 (1.04, 2.0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7 (0.62, 1.2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8 (0.81, 1.7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6 (1.04, 2.0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86 (0.61, 1.2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8 (0.81, 1.7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2 (0.63, 1.3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8 (0.51, 1.1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3 (0.77, 1.6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1 (0.77, 1.5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8 (0.99, 2.5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0 (0.63, 1.6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0 (0.42, 1.1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1 (0.70, 1.4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1 (0.61, 1.3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5 (0.72, 1.5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9 (0.77, 1.5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5 (0.92, 2.2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4 (0.72, 1.8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71 (0.44, 1.14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Condition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Diabetes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High Cholesterol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High BP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3.34 (2.18, 5.13)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48 (1.41, 4.37)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44 (1.44, 4.13)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2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49 (1.41,4.41)*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24 (0.73, 2.1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2.29 (1.31,3.98)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44 (1.00, 2.0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3 (0.82, 1.5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38 (1.00, 1.9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4 (1.05, 2.2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13 (0.82, 1.5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51 (1.07, 2.11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67 (1.13, 2.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8 (0.69, 1.3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71 (1.18, 2.49)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1.07 (0.73, 1.5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2 (0.65, 1.2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sz w:val="20"/>
                                <w:szCs w:val="20"/>
                              </w:rPr>
                              <w:t>0.97 (0.66, 1.43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800100</wp:posOffset>
                </wp:positionH>
                <wp:positionV relativeFrom="paragraph">
                  <wp:posOffset>1257300</wp:posOffset>
                </wp:positionV>
                <wp:extent cx="7315200" cy="57150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5200" cy="5715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 Narrow" w:hAnsi="Arial Narrow"/>
                              </w:rPr>
                              <w:t xml:space="preserve">Data are taken from binomial regression of selected variables against each condition and expressed as </w:t>
                            </w:r>
                            <w:r>
                              <w:rPr>
                                <w:rFonts w:cs="Arial Narrow" w:ascii="Arial Narrow" w:hAnsi="Arial Narrow"/>
                              </w:rPr>
                              <w:t xml:space="preserve">relative risk (95% confidence intervals). Significance was taken at </w:t>
                            </w:r>
                            <w:r>
                              <w:rPr>
                                <w:rFonts w:cs="Arial Narrow" w:ascii="Arial Narrow" w:hAnsi="Arial Narrow"/>
                                <w:i/>
                              </w:rPr>
                              <w:t>p&lt;</w:t>
                            </w:r>
                            <w:r>
                              <w:rPr>
                                <w:rFonts w:cs="Arial Narrow" w:ascii="Arial Narrow" w:hAnsi="Arial Narrow"/>
                              </w:rPr>
                              <w:t xml:space="preserve">0.005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6pt;height:45pt;mso-wrap-distance-left:9.05pt;mso-wrap-distance-right:9.05pt;mso-wrap-distance-top:0pt;mso-wrap-distance-bottom:0pt;margin-top:99pt;mso-position-vertical-relative:text;margin-left:6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 Narrow" w:hAnsi="Arial Narrow"/>
                        </w:rPr>
                        <w:t xml:space="preserve">Data are taken from binomial regression of selected variables against each condition and expressed as </w:t>
                      </w:r>
                      <w:r>
                        <w:rPr>
                          <w:rFonts w:cs="Arial Narrow" w:ascii="Arial Narrow" w:hAnsi="Arial Narrow"/>
                        </w:rPr>
                        <w:t xml:space="preserve">relative risk (95% confidence intervals). Significance was taken at </w:t>
                      </w:r>
                      <w:r>
                        <w:rPr>
                          <w:rFonts w:cs="Arial Narrow" w:ascii="Arial Narrow" w:hAnsi="Arial Narrow"/>
                          <w:i/>
                        </w:rPr>
                        <w:t>p&lt;</w:t>
                      </w:r>
                      <w:r>
                        <w:rPr>
                          <w:rFonts w:cs="Arial Narrow" w:ascii="Arial Narrow" w:hAnsi="Arial Narrow"/>
                        </w:rPr>
                        <w:t xml:space="preserve">0.005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3">
                <wp:simplePos x="0" y="0"/>
                <wp:positionH relativeFrom="column">
                  <wp:posOffset>-65405</wp:posOffset>
                </wp:positionH>
                <wp:positionV relativeFrom="paragraph">
                  <wp:posOffset>-349885</wp:posOffset>
                </wp:positionV>
                <wp:extent cx="7508875" cy="3429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08875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Table 1.</w:t>
                              <w:tab/>
                              <w:t>Risk of angina, asthma and cancer by personal, behavioural and socioeconomic factor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1.25pt;height:27pt;mso-wrap-distance-left:9.05pt;mso-wrap-distance-right:9.05pt;mso-wrap-distance-top:0pt;mso-wrap-distance-bottom:0pt;margin-top:-27.55pt;mso-position-vertical-relative:text;margin-left:-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Table 1.</w:t>
                        <w:tab/>
                        <w:t>Risk of angina, asthma and cancer by personal, behavioural and socioeconomic factor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259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Arial" w:hAnsi="Arial" w:cs="Arial"/>
      <w:b/>
      <w:bCs/>
      <w:i/>
      <w:iCs/>
      <w:sz w:val="28"/>
      <w:szCs w:val="28"/>
      <w:lang w:val="en-AU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07:24:00Z</dcterms:created>
  <dc:creator>sean</dc:creator>
  <dc:description/>
  <cp:keywords/>
  <dc:language>en-US</dc:language>
  <cp:lastModifiedBy>sean</cp:lastModifiedBy>
  <dcterms:modified xsi:type="dcterms:W3CDTF">2008-05-13T07:24:00Z</dcterms:modified>
  <cp:revision>2</cp:revision>
  <dc:subject/>
  <dc:title>EXPOSURE VARIABLE</dc:title>
</cp:coreProperties>
</file>